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CC1E5" w14:textId="77777777" w:rsidR="0013121B" w:rsidRPr="004B45CB" w:rsidRDefault="0013121B" w:rsidP="0013121B">
      <w:pPr>
        <w:pStyle w:val="SAP-PaperTitle"/>
        <w:spacing w:line="240" w:lineRule="auto"/>
        <w:contextualSpacing/>
        <w:rPr>
          <w:rFonts w:eastAsia="SimSun"/>
          <w:lang w:val="en-GB"/>
        </w:rPr>
      </w:pPr>
      <w:r w:rsidRPr="004B45CB">
        <w:rPr>
          <w:rFonts w:eastAsia="SimSun"/>
          <w:lang w:val="en-GB"/>
        </w:rPr>
        <w:t>Total reflection X-ray fluorescence analysis of elemental composition of herbal infusions and teas</w:t>
      </w:r>
    </w:p>
    <w:p w14:paraId="7E27694C" w14:textId="77777777" w:rsidR="0013121B" w:rsidRPr="004B45CB" w:rsidRDefault="0013121B" w:rsidP="0013121B">
      <w:pPr>
        <w:pStyle w:val="SAP-Author"/>
        <w:keepNext/>
        <w:contextualSpacing/>
        <w:rPr>
          <w:rFonts w:eastAsia="SimSun"/>
          <w:vertAlign w:val="superscript"/>
          <w:lang w:val="en-GB"/>
        </w:rPr>
      </w:pPr>
      <w:r w:rsidRPr="004B45CB">
        <w:rPr>
          <w:lang w:val="en-GB"/>
        </w:rPr>
        <w:t>Aleksandra Winkler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>, Mirjam Rauwolf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>, Johannes H. Sterba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>, Peter Wobrauschek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>, Christina Streli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 xml:space="preserve"> and Anna Turyanskaya</w:t>
      </w: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>*</w:t>
      </w:r>
    </w:p>
    <w:p w14:paraId="48FF7328" w14:textId="77777777" w:rsidR="0013121B" w:rsidRPr="004B45CB" w:rsidRDefault="0013121B" w:rsidP="0013121B">
      <w:pPr>
        <w:pStyle w:val="SAP-Affiliation"/>
        <w:spacing w:line="240" w:lineRule="auto"/>
        <w:contextualSpacing/>
        <w:rPr>
          <w:lang w:val="en-GB"/>
        </w:rPr>
      </w:pPr>
      <w:r w:rsidRPr="004B45CB">
        <w:rPr>
          <w:vertAlign w:val="superscript"/>
          <w:lang w:val="en-GB"/>
        </w:rPr>
        <w:t>a</w:t>
      </w:r>
      <w:r w:rsidRPr="004B45CB">
        <w:rPr>
          <w:lang w:val="en-GB"/>
        </w:rPr>
        <w:t xml:space="preserve"> Atominstitut, TU Wien, Stadionallee 2, 1020 Vienna, Austria</w:t>
      </w:r>
    </w:p>
    <w:p w14:paraId="0AF1AAC3" w14:textId="77777777" w:rsidR="0013121B" w:rsidRPr="004B45CB" w:rsidRDefault="0013121B" w:rsidP="0013121B">
      <w:pPr>
        <w:pStyle w:val="SAP-Affiliation"/>
        <w:spacing w:line="240" w:lineRule="auto"/>
        <w:contextualSpacing/>
        <w:rPr>
          <w:lang w:val="en-GB"/>
        </w:rPr>
      </w:pPr>
      <w:r w:rsidRPr="004B45CB">
        <w:rPr>
          <w:vertAlign w:val="superscript"/>
          <w:lang w:val="en-GB"/>
        </w:rPr>
        <w:t>*</w:t>
      </w:r>
      <w:r w:rsidRPr="004B45CB">
        <w:rPr>
          <w:lang w:val="en-GB"/>
        </w:rPr>
        <w:t xml:space="preserve"> Corresponding author, email: anna.turyanskaya@tuwien.ac.at</w:t>
      </w:r>
    </w:p>
    <w:p w14:paraId="7430BD86" w14:textId="77777777" w:rsidR="0013121B" w:rsidRPr="004B45CB" w:rsidRDefault="009B74BD" w:rsidP="0013121B">
      <w:pPr>
        <w:pStyle w:val="SAP-AffiliationLastline"/>
        <w:spacing w:line="240" w:lineRule="auto"/>
        <w:contextualSpacing/>
        <w:rPr>
          <w:rFonts w:eastAsia="SimSun"/>
          <w:lang w:val="en-GB"/>
        </w:rPr>
      </w:pPr>
      <w:r>
        <w:rPr>
          <w:lang w:val="en-GB"/>
        </w:rPr>
        <w:pict w14:anchorId="4C549FA1">
          <v:rect id="_x0000_i1025" style="width:498.6pt;height:1pt" o:hralign="center" o:hrstd="t" o:hrnoshade="t" o:hr="t" fillcolor="black" stroked="f"/>
        </w:pict>
      </w:r>
    </w:p>
    <w:p w14:paraId="6D9C04A8" w14:textId="77777777" w:rsidR="0013121B" w:rsidRDefault="0013121B" w:rsidP="00AE4757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9D09B90" w14:textId="74FC0A50" w:rsidR="002B0D98" w:rsidRPr="0013121B" w:rsidRDefault="002B0D98" w:rsidP="00AE4757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121B">
        <w:rPr>
          <w:rFonts w:ascii="Times New Roman" w:hAnsi="Times New Roman" w:cs="Times New Roman"/>
          <w:color w:val="000000" w:themeColor="text1"/>
          <w:lang w:val="en-GB"/>
        </w:rPr>
        <w:t>The spectrum of the proper clean reflector is shown below</w:t>
      </w:r>
      <w:r w:rsidR="00DF3D1C">
        <w:rPr>
          <w:rFonts w:ascii="Times New Roman" w:hAnsi="Times New Roman" w:cs="Times New Roman"/>
          <w:color w:val="000000" w:themeColor="text1"/>
          <w:lang w:val="en-GB"/>
        </w:rPr>
        <w:t xml:space="preserve"> (Fig. </w:t>
      </w:r>
      <w:r w:rsidR="00C3219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DF3D1C">
        <w:rPr>
          <w:rFonts w:ascii="Times New Roman" w:hAnsi="Times New Roman" w:cs="Times New Roman"/>
          <w:color w:val="000000" w:themeColor="text1"/>
          <w:lang w:val="en-GB"/>
        </w:rPr>
        <w:t>1)</w:t>
      </w:r>
      <w:r w:rsidRPr="0013121B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6CC268A6" w14:textId="77777777" w:rsidR="00DF3D1C" w:rsidRDefault="002B0D98" w:rsidP="00DF3D1C">
      <w:pPr>
        <w:keepNext/>
        <w:jc w:val="center"/>
      </w:pPr>
      <w:r w:rsidRPr="0013121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571215E" wp14:editId="3537C0E7">
            <wp:extent cx="3700130" cy="2939985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75" t="10319" r="12297" b="4881"/>
                    <a:stretch/>
                  </pic:blipFill>
                  <pic:spPr bwMode="auto">
                    <a:xfrm>
                      <a:off x="0" y="0"/>
                      <a:ext cx="3703925" cy="2943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CAE2A" w14:textId="0B88EAD5" w:rsidR="002B0D98" w:rsidRPr="00DF3D1C" w:rsidRDefault="00DF3D1C" w:rsidP="00DF3D1C">
      <w:pPr>
        <w:pStyle w:val="a5"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igure </w:t>
      </w:r>
      <w:r w:rsidR="00C3219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instrText xml:space="preserve"> SEQ Figure \* ARABIC </w:instrTex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DF3D1C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GB"/>
        </w:rPr>
        <w:t>1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Spectrum of a clean reflector</w:t>
      </w:r>
    </w:p>
    <w:p w14:paraId="1E43C1E7" w14:textId="77777777" w:rsidR="00E6558D" w:rsidRDefault="00E6558D">
      <w:pPr>
        <w:rPr>
          <w:rFonts w:ascii="Times New Roman" w:hAnsi="Times New Roman" w:cs="Times New Roman"/>
          <w:color w:val="000000" w:themeColor="text1"/>
          <w:lang w:val="en-GB"/>
        </w:rPr>
        <w:sectPr w:rsidR="00E6558D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FBB173" w14:textId="242B30A8" w:rsidR="002B0D98" w:rsidRDefault="002B0D98" w:rsidP="003A2D1F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121B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he validation of the method was performed by measuring the standard reference material NIST 1640 Trace Elements in Natural Water. LOD were evaluated using a measurement time of 1000 s. </w:t>
      </w:r>
    </w:p>
    <w:p w14:paraId="61603386" w14:textId="04249C32" w:rsidR="00DF3D1C" w:rsidRPr="00DF3D1C" w:rsidRDefault="00DF3D1C" w:rsidP="00DF3D1C">
      <w:pPr>
        <w:pStyle w:val="a5"/>
        <w:keepNext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able </w:t>
      </w:r>
      <w:r w:rsidR="00C3219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instrText xml:space="preserve"> SEQ Table \* ARABIC </w:instrTex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DF3D1C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GB"/>
        </w:rPr>
        <w:t>1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TXRF analysis of the certified reference material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IST 1640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race Elements in Natural Water</w:t>
      </w:r>
      <w:r w:rsidRPr="00DF3D1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</w:p>
    <w:tbl>
      <w:tblPr>
        <w:tblW w:w="8930" w:type="dxa"/>
        <w:tblInd w:w="426" w:type="dxa"/>
        <w:tblLook w:val="04A0" w:firstRow="1" w:lastRow="0" w:firstColumn="1" w:lastColumn="0" w:noHBand="0" w:noVBand="1"/>
      </w:tblPr>
      <w:tblGrid>
        <w:gridCol w:w="999"/>
        <w:gridCol w:w="3489"/>
        <w:gridCol w:w="3122"/>
        <w:gridCol w:w="1320"/>
      </w:tblGrid>
      <w:tr w:rsidR="0013121B" w:rsidRPr="0013121B" w14:paraId="6D47EDC9" w14:textId="77777777" w:rsidTr="007D4299">
        <w:trPr>
          <w:trHeight w:val="297"/>
        </w:trPr>
        <w:tc>
          <w:tcPr>
            <w:tcW w:w="0" w:type="auto"/>
            <w:noWrap/>
            <w:hideMark/>
          </w:tcPr>
          <w:p w14:paraId="1BD3616C" w14:textId="77777777" w:rsidR="002B0D98" w:rsidRPr="0013121B" w:rsidRDefault="002B0D98" w:rsidP="00B909C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lement</w:t>
            </w:r>
          </w:p>
        </w:tc>
        <w:tc>
          <w:tcPr>
            <w:tcW w:w="0" w:type="auto"/>
            <w:noWrap/>
            <w:hideMark/>
          </w:tcPr>
          <w:p w14:paraId="174D1B24" w14:textId="6B1C222F" w:rsidR="002B0D98" w:rsidRPr="0013121B" w:rsidRDefault="002B0D98" w:rsidP="00B909C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ertified value ± </w:t>
            </w:r>
            <w:r w:rsidR="00DF3D1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ncertainty</w:t>
            </w:r>
            <w:r w:rsidRPr="0013121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µg/L</w:t>
            </w:r>
          </w:p>
        </w:tc>
        <w:tc>
          <w:tcPr>
            <w:tcW w:w="0" w:type="auto"/>
            <w:noWrap/>
            <w:hideMark/>
          </w:tcPr>
          <w:p w14:paraId="041702AF" w14:textId="77777777" w:rsidR="002B0D98" w:rsidRPr="0013121B" w:rsidRDefault="002B0D98" w:rsidP="00B909C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xperimental value ± SD, µg/L</w:t>
            </w:r>
          </w:p>
        </w:tc>
        <w:tc>
          <w:tcPr>
            <w:tcW w:w="1320" w:type="dxa"/>
          </w:tcPr>
          <w:p w14:paraId="01CE9572" w14:textId="77777777" w:rsidR="002B0D98" w:rsidRPr="0013121B" w:rsidRDefault="002B0D98" w:rsidP="00B909C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D, µg/L</w:t>
            </w:r>
          </w:p>
        </w:tc>
      </w:tr>
      <w:tr w:rsidR="0013121B" w:rsidRPr="0013121B" w14:paraId="50876C8F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B7A1AC6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</w:p>
        </w:tc>
        <w:tc>
          <w:tcPr>
            <w:tcW w:w="0" w:type="auto"/>
            <w:noWrap/>
            <w:vAlign w:val="center"/>
            <w:hideMark/>
          </w:tcPr>
          <w:p w14:paraId="16621E4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994 ± 27</w:t>
            </w:r>
          </w:p>
        </w:tc>
        <w:tc>
          <w:tcPr>
            <w:tcW w:w="0" w:type="auto"/>
            <w:noWrap/>
            <w:hideMark/>
          </w:tcPr>
          <w:p w14:paraId="4D308FD7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988.6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± 83.3</w:t>
            </w:r>
          </w:p>
        </w:tc>
        <w:tc>
          <w:tcPr>
            <w:tcW w:w="1320" w:type="dxa"/>
          </w:tcPr>
          <w:p w14:paraId="5B0B033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51.0</w:t>
            </w:r>
          </w:p>
        </w:tc>
      </w:tr>
      <w:tr w:rsidR="0013121B" w:rsidRPr="0013121B" w14:paraId="4D0E4A37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65C9565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58DC2FA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7045 ± 89</w:t>
            </w:r>
          </w:p>
        </w:tc>
        <w:tc>
          <w:tcPr>
            <w:tcW w:w="0" w:type="auto"/>
            <w:noWrap/>
            <w:hideMark/>
          </w:tcPr>
          <w:p w14:paraId="121D5CDC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8009.9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317.5</w:t>
            </w:r>
          </w:p>
        </w:tc>
        <w:tc>
          <w:tcPr>
            <w:tcW w:w="1320" w:type="dxa"/>
          </w:tcPr>
          <w:p w14:paraId="0B801E1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</w:tr>
      <w:tr w:rsidR="0013121B" w:rsidRPr="0013121B" w14:paraId="188CFEF5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38420A3B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14:paraId="588F42A3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38.6 ± 1.6</w:t>
            </w:r>
          </w:p>
        </w:tc>
        <w:tc>
          <w:tcPr>
            <w:tcW w:w="0" w:type="auto"/>
            <w:noWrap/>
            <w:hideMark/>
          </w:tcPr>
          <w:p w14:paraId="0AFC52D1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42.6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320" w:type="dxa"/>
          </w:tcPr>
          <w:p w14:paraId="0D01C91C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</w:tr>
      <w:tr w:rsidR="0013121B" w:rsidRPr="0013121B" w14:paraId="5B37EC54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41DB0ED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Mn</w:t>
            </w:r>
          </w:p>
        </w:tc>
        <w:tc>
          <w:tcPr>
            <w:tcW w:w="0" w:type="auto"/>
            <w:noWrap/>
            <w:vAlign w:val="center"/>
            <w:hideMark/>
          </w:tcPr>
          <w:p w14:paraId="32196F95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121.5 ± 1.1</w:t>
            </w:r>
          </w:p>
        </w:tc>
        <w:tc>
          <w:tcPr>
            <w:tcW w:w="0" w:type="auto"/>
            <w:noWrap/>
            <w:hideMark/>
          </w:tcPr>
          <w:p w14:paraId="14DA67CC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136.7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320" w:type="dxa"/>
          </w:tcPr>
          <w:p w14:paraId="19CCA73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</w:tr>
      <w:tr w:rsidR="0013121B" w:rsidRPr="0013121B" w14:paraId="2D165397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0B723C51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Fe</w:t>
            </w:r>
          </w:p>
        </w:tc>
        <w:tc>
          <w:tcPr>
            <w:tcW w:w="0" w:type="auto"/>
            <w:noWrap/>
            <w:vAlign w:val="center"/>
            <w:hideMark/>
          </w:tcPr>
          <w:p w14:paraId="3880B52F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34.3 ± 1.6</w:t>
            </w:r>
          </w:p>
        </w:tc>
        <w:tc>
          <w:tcPr>
            <w:tcW w:w="0" w:type="auto"/>
            <w:noWrap/>
            <w:hideMark/>
          </w:tcPr>
          <w:p w14:paraId="3CB3AA0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47.6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320" w:type="dxa"/>
          </w:tcPr>
          <w:p w14:paraId="538EEC91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</w:tr>
      <w:tr w:rsidR="0013121B" w:rsidRPr="0013121B" w14:paraId="543E265F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4C91845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Co</w:t>
            </w:r>
          </w:p>
        </w:tc>
        <w:tc>
          <w:tcPr>
            <w:tcW w:w="0" w:type="auto"/>
            <w:noWrap/>
            <w:vAlign w:val="center"/>
            <w:hideMark/>
          </w:tcPr>
          <w:p w14:paraId="058E2E0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20.28 ± 0.31</w:t>
            </w:r>
          </w:p>
        </w:tc>
        <w:tc>
          <w:tcPr>
            <w:tcW w:w="0" w:type="auto"/>
            <w:noWrap/>
            <w:hideMark/>
          </w:tcPr>
          <w:p w14:paraId="3A88C67E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23.4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320" w:type="dxa"/>
          </w:tcPr>
          <w:p w14:paraId="2C33A49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>-</w:t>
            </w:r>
          </w:p>
        </w:tc>
      </w:tr>
      <w:tr w:rsidR="0013121B" w:rsidRPr="0013121B" w14:paraId="6917481E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6F52EB77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14:paraId="5B203614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27.4 ± 0.8</w:t>
            </w:r>
          </w:p>
        </w:tc>
        <w:tc>
          <w:tcPr>
            <w:tcW w:w="0" w:type="auto"/>
            <w:noWrap/>
            <w:hideMark/>
          </w:tcPr>
          <w:p w14:paraId="7DC79539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35.0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320" w:type="dxa"/>
          </w:tcPr>
          <w:p w14:paraId="6CB4A47D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13121B" w:rsidRPr="0013121B" w14:paraId="7ECF89F2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3D3698B7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Cu</w:t>
            </w:r>
          </w:p>
        </w:tc>
        <w:tc>
          <w:tcPr>
            <w:tcW w:w="0" w:type="auto"/>
            <w:noWrap/>
            <w:vAlign w:val="center"/>
            <w:hideMark/>
          </w:tcPr>
          <w:p w14:paraId="728D7AF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85.2 ± 1.2</w:t>
            </w:r>
          </w:p>
        </w:tc>
        <w:tc>
          <w:tcPr>
            <w:tcW w:w="0" w:type="auto"/>
            <w:noWrap/>
            <w:hideMark/>
          </w:tcPr>
          <w:p w14:paraId="38B2874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98.1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320" w:type="dxa"/>
          </w:tcPr>
          <w:p w14:paraId="33FCA841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</w:tr>
      <w:tr w:rsidR="0013121B" w:rsidRPr="0013121B" w14:paraId="58717B57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AEBFBED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Zn</w:t>
            </w:r>
          </w:p>
        </w:tc>
        <w:tc>
          <w:tcPr>
            <w:tcW w:w="0" w:type="auto"/>
            <w:noWrap/>
            <w:vAlign w:val="center"/>
            <w:hideMark/>
          </w:tcPr>
          <w:p w14:paraId="4A2CAC6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53.2 ± 1.1</w:t>
            </w:r>
          </w:p>
        </w:tc>
        <w:tc>
          <w:tcPr>
            <w:tcW w:w="0" w:type="auto"/>
            <w:noWrap/>
            <w:hideMark/>
          </w:tcPr>
          <w:p w14:paraId="2EDEEE9E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74.5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20" w:type="dxa"/>
          </w:tcPr>
          <w:p w14:paraId="3974FF43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</w:tr>
      <w:tr w:rsidR="0013121B" w:rsidRPr="0013121B" w14:paraId="7DE2975F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149595D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14:paraId="49A14B44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26.67 ± 0.41</w:t>
            </w:r>
          </w:p>
        </w:tc>
        <w:tc>
          <w:tcPr>
            <w:tcW w:w="0" w:type="auto"/>
            <w:noWrap/>
            <w:hideMark/>
          </w:tcPr>
          <w:p w14:paraId="4BD14F76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30.9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320" w:type="dxa"/>
          </w:tcPr>
          <w:p w14:paraId="37E240F4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>-</w:t>
            </w:r>
          </w:p>
        </w:tc>
      </w:tr>
      <w:tr w:rsidR="0013121B" w:rsidRPr="0013121B" w14:paraId="4BB631D4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8D60355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454ABC67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21.96 ± 0.51</w:t>
            </w:r>
          </w:p>
        </w:tc>
        <w:tc>
          <w:tcPr>
            <w:tcW w:w="0" w:type="auto"/>
            <w:noWrap/>
            <w:hideMark/>
          </w:tcPr>
          <w:p w14:paraId="5F2AA43E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21.8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320" w:type="dxa"/>
          </w:tcPr>
          <w:p w14:paraId="01EBBCCA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13121B" w:rsidRPr="0013121B" w14:paraId="184110B1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27A25E7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Sr</w:t>
            </w:r>
          </w:p>
        </w:tc>
        <w:tc>
          <w:tcPr>
            <w:tcW w:w="0" w:type="auto"/>
            <w:noWrap/>
            <w:vAlign w:val="center"/>
            <w:hideMark/>
          </w:tcPr>
          <w:p w14:paraId="1B0E1063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124.2 ± 0.7</w:t>
            </w:r>
          </w:p>
        </w:tc>
        <w:tc>
          <w:tcPr>
            <w:tcW w:w="0" w:type="auto"/>
            <w:noWrap/>
            <w:hideMark/>
          </w:tcPr>
          <w:p w14:paraId="059758B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116.4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320" w:type="dxa"/>
          </w:tcPr>
          <w:p w14:paraId="1A325705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13121B" w:rsidRPr="0013121B" w14:paraId="66D7A171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132A20C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Ba*</w:t>
            </w:r>
          </w:p>
        </w:tc>
        <w:tc>
          <w:tcPr>
            <w:tcW w:w="0" w:type="auto"/>
            <w:noWrap/>
            <w:vAlign w:val="center"/>
            <w:hideMark/>
          </w:tcPr>
          <w:p w14:paraId="52386143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148 ± 2.2</w:t>
            </w:r>
          </w:p>
        </w:tc>
        <w:tc>
          <w:tcPr>
            <w:tcW w:w="0" w:type="auto"/>
            <w:noWrap/>
            <w:hideMark/>
          </w:tcPr>
          <w:p w14:paraId="57F8218D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166.8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</w:tc>
        <w:tc>
          <w:tcPr>
            <w:tcW w:w="1320" w:type="dxa"/>
          </w:tcPr>
          <w:p w14:paraId="652C12BC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51.0</w:t>
            </w:r>
          </w:p>
        </w:tc>
      </w:tr>
      <w:tr w:rsidR="0013121B" w:rsidRPr="0013121B" w14:paraId="0FD958AB" w14:textId="77777777" w:rsidTr="007D4299">
        <w:trPr>
          <w:cantSplit/>
          <w:trHeight w:val="20"/>
        </w:trPr>
        <w:tc>
          <w:tcPr>
            <w:tcW w:w="0" w:type="auto"/>
            <w:noWrap/>
            <w:hideMark/>
          </w:tcPr>
          <w:p w14:paraId="79596282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Pb*</w:t>
            </w:r>
          </w:p>
        </w:tc>
        <w:tc>
          <w:tcPr>
            <w:tcW w:w="0" w:type="auto"/>
            <w:noWrap/>
            <w:vAlign w:val="center"/>
            <w:hideMark/>
          </w:tcPr>
          <w:p w14:paraId="75251C18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>27.89 ± 0.14</w:t>
            </w:r>
          </w:p>
        </w:tc>
        <w:tc>
          <w:tcPr>
            <w:tcW w:w="0" w:type="auto"/>
            <w:noWrap/>
            <w:hideMark/>
          </w:tcPr>
          <w:p w14:paraId="2BB3C320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30.1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1312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 w:rsidRPr="0013121B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320" w:type="dxa"/>
          </w:tcPr>
          <w:p w14:paraId="2A516696" w14:textId="77777777" w:rsidR="002B0D98" w:rsidRPr="0013121B" w:rsidRDefault="002B0D98" w:rsidP="007D429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121B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</w:tr>
    </w:tbl>
    <w:p w14:paraId="202B593C" w14:textId="77777777" w:rsidR="002B0D98" w:rsidRPr="0013121B" w:rsidRDefault="002B0D98" w:rsidP="007D4299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121B">
        <w:rPr>
          <w:rFonts w:ascii="Times New Roman" w:hAnsi="Times New Roman" w:cs="Times New Roman"/>
          <w:color w:val="000000" w:themeColor="text1"/>
          <w:lang w:val="en-GB"/>
        </w:rPr>
        <w:t>*Ba and Pb measured via L-lines</w:t>
      </w:r>
    </w:p>
    <w:p w14:paraId="3A0B26B8" w14:textId="3449A58C" w:rsidR="002B0D98" w:rsidRPr="0013121B" w:rsidRDefault="002B0D98" w:rsidP="007D4299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121B">
        <w:rPr>
          <w:rFonts w:ascii="Times New Roman" w:hAnsi="Times New Roman" w:cs="Times New Roman"/>
          <w:color w:val="000000" w:themeColor="text1"/>
          <w:lang w:val="en-GB"/>
        </w:rPr>
        <w:t>For Co and As LOD could not be calculated due to spectral overlaps</w:t>
      </w:r>
      <w:r w:rsidR="00DF3D1C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190E8B1E" w14:textId="7D1569C3" w:rsidR="002B0D98" w:rsidRDefault="002B0D9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9874AB6" w14:textId="2CA725EB" w:rsidR="007D4299" w:rsidRDefault="007D429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36678EC" w14:textId="1E232F0F" w:rsidR="003A2D1F" w:rsidRDefault="003A2D1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References:</w:t>
      </w:r>
    </w:p>
    <w:p w14:paraId="3F892415" w14:textId="260AA5EA" w:rsidR="00765E9C" w:rsidRPr="00E6558D" w:rsidRDefault="0013121B" w:rsidP="00765E9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fldChar w:fldCharType="begin" w:fldLock="1"/>
      </w:r>
      <w:r>
        <w:rPr>
          <w:rFonts w:ascii="Times New Roman" w:hAnsi="Times New Roman" w:cs="Times New Roman"/>
          <w:color w:val="000000" w:themeColor="text1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765E9C" w:rsidRPr="00E6558D">
        <w:rPr>
          <w:rFonts w:ascii="Times New Roman" w:hAnsi="Times New Roman" w:cs="Times New Roman"/>
          <w:noProof/>
          <w:szCs w:val="24"/>
          <w:lang w:val="en-GB"/>
        </w:rPr>
        <w:t xml:space="preserve">1. </w:t>
      </w:r>
      <w:r w:rsidR="00765E9C" w:rsidRPr="00E6558D">
        <w:rPr>
          <w:rFonts w:ascii="Times New Roman" w:hAnsi="Times New Roman" w:cs="Times New Roman"/>
          <w:noProof/>
          <w:szCs w:val="24"/>
          <w:lang w:val="en-GB"/>
        </w:rPr>
        <w:tab/>
        <w:t>Winkler A. Total reflection X-ray fluorescence analysis of trace elements in black teas and herbal infusions [Internet]. TU Wien; 2017. Available from: http://repositum.tuwien.ac.at/obvutwhs/content/titleinfo/1863692</w:t>
      </w:r>
    </w:p>
    <w:p w14:paraId="570DDB58" w14:textId="4FB32120" w:rsidR="0013121B" w:rsidRPr="0013121B" w:rsidRDefault="0013121B" w:rsidP="003A2D1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sectPr w:rsidR="0013121B" w:rsidRPr="00131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7AFF9" w14:textId="77777777" w:rsidR="009B74BD" w:rsidRDefault="009B74BD" w:rsidP="00DF3D1C">
      <w:pPr>
        <w:spacing w:after="0" w:line="240" w:lineRule="auto"/>
      </w:pPr>
      <w:r>
        <w:separator/>
      </w:r>
    </w:p>
  </w:endnote>
  <w:endnote w:type="continuationSeparator" w:id="0">
    <w:p w14:paraId="19910DD2" w14:textId="77777777" w:rsidR="009B74BD" w:rsidRDefault="009B74BD" w:rsidP="00DF3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6DA53" w14:textId="77777777" w:rsidR="009B74BD" w:rsidRDefault="009B74BD" w:rsidP="00DF3D1C">
      <w:pPr>
        <w:spacing w:after="0" w:line="240" w:lineRule="auto"/>
      </w:pPr>
      <w:r>
        <w:separator/>
      </w:r>
    </w:p>
  </w:footnote>
  <w:footnote w:type="continuationSeparator" w:id="0">
    <w:p w14:paraId="7FB4816C" w14:textId="77777777" w:rsidR="009B74BD" w:rsidRDefault="009B74BD" w:rsidP="00DF3D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39E9D" w14:textId="3DC8E3E6" w:rsidR="00765E9C" w:rsidRPr="00765E9C" w:rsidRDefault="00765E9C">
    <w:pPr>
      <w:pStyle w:val="a9"/>
      <w:rPr>
        <w:rFonts w:ascii="Times New Roman" w:hAnsi="Times New Roman" w:cs="Times New Roman"/>
        <w:sz w:val="28"/>
        <w:szCs w:val="28"/>
        <w:lang w:val="en-GB"/>
      </w:rPr>
    </w:pPr>
    <w:r w:rsidRPr="00765E9C">
      <w:rPr>
        <w:rFonts w:ascii="Times New Roman" w:hAnsi="Times New Roman" w:cs="Times New Roman"/>
        <w:sz w:val="28"/>
        <w:szCs w:val="28"/>
        <w:lang w:val="en-GB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F26"/>
    <w:rsid w:val="00074F26"/>
    <w:rsid w:val="0013121B"/>
    <w:rsid w:val="00162D9F"/>
    <w:rsid w:val="00181894"/>
    <w:rsid w:val="00266FAA"/>
    <w:rsid w:val="002B0D98"/>
    <w:rsid w:val="002D196A"/>
    <w:rsid w:val="00320FE3"/>
    <w:rsid w:val="00391457"/>
    <w:rsid w:val="003A2D1F"/>
    <w:rsid w:val="00433AD1"/>
    <w:rsid w:val="00541EC3"/>
    <w:rsid w:val="00765E9C"/>
    <w:rsid w:val="007A42B9"/>
    <w:rsid w:val="007D2BD1"/>
    <w:rsid w:val="007D4299"/>
    <w:rsid w:val="009609ED"/>
    <w:rsid w:val="009B74BD"/>
    <w:rsid w:val="009F5589"/>
    <w:rsid w:val="00A00E99"/>
    <w:rsid w:val="00A56991"/>
    <w:rsid w:val="00AE4757"/>
    <w:rsid w:val="00C3219D"/>
    <w:rsid w:val="00CE7EEF"/>
    <w:rsid w:val="00D11047"/>
    <w:rsid w:val="00DB5AA8"/>
    <w:rsid w:val="00DF3D1C"/>
    <w:rsid w:val="00E379F7"/>
    <w:rsid w:val="00E6558D"/>
    <w:rsid w:val="00EF24FB"/>
    <w:rsid w:val="00F65F2C"/>
    <w:rsid w:val="00FD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6D2ABD"/>
  <w14:defaultImageDpi w14:val="32767"/>
  <w15:chartTrackingRefBased/>
  <w15:docId w15:val="{FB836316-9C05-43ED-BFBA-0D6E456B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D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0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2B0D98"/>
    <w:rPr>
      <w:rFonts w:ascii="Segoe UI" w:hAnsi="Segoe UI" w:cs="Segoe UI"/>
      <w:sz w:val="18"/>
      <w:szCs w:val="18"/>
    </w:rPr>
  </w:style>
  <w:style w:type="paragraph" w:customStyle="1" w:styleId="SAP-Affiliation">
    <w:name w:val="SAP-Affiliation"/>
    <w:basedOn w:val="a"/>
    <w:qFormat/>
    <w:rsid w:val="0013121B"/>
    <w:pPr>
      <w:spacing w:after="0" w:line="200" w:lineRule="exact"/>
      <w:jc w:val="center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customStyle="1" w:styleId="SAP-Author">
    <w:name w:val="SAP-Author"/>
    <w:qFormat/>
    <w:rsid w:val="0013121B"/>
    <w:pPr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  <w:lang w:val="en-US"/>
    </w:rPr>
  </w:style>
  <w:style w:type="paragraph" w:customStyle="1" w:styleId="SAP-PaperTitle">
    <w:name w:val="SAP-Paper Title"/>
    <w:rsid w:val="0013121B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  <w:lang w:val="en-US"/>
    </w:rPr>
  </w:style>
  <w:style w:type="paragraph" w:customStyle="1" w:styleId="SAP-AffiliationLastline">
    <w:name w:val="SAP-Affiliation Last line"/>
    <w:qFormat/>
    <w:rsid w:val="0013121B"/>
    <w:pPr>
      <w:spacing w:after="156" w:line="200" w:lineRule="exact"/>
      <w:jc w:val="center"/>
    </w:pPr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5">
    <w:name w:val="caption"/>
    <w:basedOn w:val="a"/>
    <w:next w:val="a"/>
    <w:uiPriority w:val="35"/>
    <w:unhideWhenUsed/>
    <w:qFormat/>
    <w:rsid w:val="00DF3D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6">
    <w:name w:val="footnote text"/>
    <w:basedOn w:val="a"/>
    <w:link w:val="a7"/>
    <w:uiPriority w:val="99"/>
    <w:semiHidden/>
    <w:unhideWhenUsed/>
    <w:rsid w:val="00DF3D1C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DF3D1C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DF3D1C"/>
    <w:rPr>
      <w:vertAlign w:val="superscript"/>
    </w:rPr>
  </w:style>
  <w:style w:type="paragraph" w:styleId="a9">
    <w:name w:val="header"/>
    <w:basedOn w:val="a"/>
    <w:link w:val="aa"/>
    <w:uiPriority w:val="99"/>
    <w:unhideWhenUsed/>
    <w:rsid w:val="00765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765E9C"/>
  </w:style>
  <w:style w:type="paragraph" w:styleId="ab">
    <w:name w:val="footer"/>
    <w:basedOn w:val="a"/>
    <w:link w:val="ac"/>
    <w:uiPriority w:val="99"/>
    <w:unhideWhenUsed/>
    <w:rsid w:val="00765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765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FCA5D-DB85-4D05-A7C6-67A4C8A75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</dc:creator>
  <cp:keywords/>
  <dc:description/>
  <cp:lastModifiedBy>Anna T</cp:lastModifiedBy>
  <cp:revision>9</cp:revision>
  <dcterms:created xsi:type="dcterms:W3CDTF">2020-01-21T12:33:00Z</dcterms:created>
  <dcterms:modified xsi:type="dcterms:W3CDTF">2020-04-2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logical-trace-element-research</vt:lpwstr>
  </property>
  <property fmtid="{D5CDD505-2E9C-101B-9397-08002B2CF9AE}" pid="5" name="Mendeley Recent Style Name 1_1">
    <vt:lpwstr>Biological Trace Element Researc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journal-of-food-composition-and-analysis</vt:lpwstr>
  </property>
  <property fmtid="{D5CDD505-2E9C-101B-9397-08002B2CF9AE}" pid="13" name="Mendeley Recent Style Name 5_1">
    <vt:lpwstr>Journal of Food Composition and Analysis</vt:lpwstr>
  </property>
  <property fmtid="{D5CDD505-2E9C-101B-9397-08002B2CF9AE}" pid="14" name="Mendeley Recent Style Id 6_1">
    <vt:lpwstr>http://www.zotero.org/styles/journal-of-trace-elements-in-medicine-and-biology</vt:lpwstr>
  </property>
  <property fmtid="{D5CDD505-2E9C-101B-9397-08002B2CF9AE}" pid="15" name="Mendeley Recent Style Name 6_1">
    <vt:lpwstr>Journal of Trace Elements in Medicine and B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1284cc-3dcc-3433-8026-1e4c101a7772</vt:lpwstr>
  </property>
  <property fmtid="{D5CDD505-2E9C-101B-9397-08002B2CF9AE}" pid="24" name="Mendeley Citation Style_1">
    <vt:lpwstr>http://www.zotero.org/styles/vancouver</vt:lpwstr>
  </property>
</Properties>
</file>